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402E" w:rsidRDefault="0001402E" w:rsidP="0001402E">
      <w:pPr>
        <w:pStyle w:val="Heading1"/>
      </w:pPr>
      <w:bookmarkStart w:id="0" w:name="_GoBack"/>
      <w:bookmarkEnd w:id="0"/>
      <w:r>
        <w:t>Appendix 6</w:t>
      </w:r>
    </w:p>
    <w:p w:rsidR="0001402E" w:rsidRPr="00BE4FDF" w:rsidRDefault="0001402E" w:rsidP="0001402E">
      <w:pPr>
        <w:spacing w:after="0"/>
        <w:rPr>
          <w:b/>
          <w:bCs/>
        </w:rPr>
      </w:pPr>
      <w:r>
        <w:rPr>
          <w:b/>
          <w:bCs/>
        </w:rPr>
        <w:t>Table A1. Clinician characteristic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27"/>
        <w:gridCol w:w="858"/>
        <w:gridCol w:w="1843"/>
        <w:gridCol w:w="992"/>
        <w:gridCol w:w="1276"/>
        <w:gridCol w:w="1275"/>
        <w:gridCol w:w="1655"/>
      </w:tblGrid>
      <w:tr w:rsidR="0001402E" w:rsidRPr="00BE4FDF" w:rsidTr="00A15AB2">
        <w:trPr>
          <w:trHeight w:val="870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ID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Round of user-test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Profes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Country of birth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Professional experience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 (years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Setting</w:t>
            </w:r>
          </w:p>
        </w:tc>
      </w:tr>
      <w:tr w:rsidR="0001402E" w:rsidRPr="00BE4FDF" w:rsidTr="00A15AB2">
        <w:trPr>
          <w:trHeight w:val="290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LIN001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hiropract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rban, private</w:t>
            </w:r>
          </w:p>
        </w:tc>
      </w:tr>
      <w:tr w:rsidR="0001402E" w:rsidRPr="00BE4FDF" w:rsidTr="00A15AB2">
        <w:trPr>
          <w:trHeight w:val="29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LIN0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hiropr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outh Af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rban</w:t>
            </w:r>
          </w:p>
        </w:tc>
      </w:tr>
      <w:tr w:rsidR="0001402E" w:rsidRPr="00BE4FDF" w:rsidTr="00A15AB2">
        <w:trPr>
          <w:trHeight w:val="29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LIN0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hiropr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lay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rban, private</w:t>
            </w:r>
          </w:p>
        </w:tc>
      </w:tr>
      <w:tr w:rsidR="0001402E" w:rsidRPr="00BE4FDF" w:rsidTr="00A15AB2">
        <w:trPr>
          <w:trHeight w:val="29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LIN0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hysiotherap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outh Af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&lt;</w:t>
            </w: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rban, private</w:t>
            </w:r>
          </w:p>
        </w:tc>
      </w:tr>
      <w:tr w:rsidR="0001402E" w:rsidRPr="00BE4FDF" w:rsidTr="00A15AB2">
        <w:trPr>
          <w:trHeight w:val="355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LIN0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hysiotherapist and chiropr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rban, private</w:t>
            </w:r>
          </w:p>
        </w:tc>
      </w:tr>
      <w:tr w:rsidR="0001402E" w:rsidRPr="00BE4FDF" w:rsidTr="00A15AB2">
        <w:trPr>
          <w:trHeight w:val="29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LIN0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hiropr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anad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&lt;</w:t>
            </w: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rban, private</w:t>
            </w:r>
          </w:p>
        </w:tc>
      </w:tr>
      <w:tr w:rsidR="0001402E" w:rsidRPr="00BE4FDF" w:rsidTr="00A15AB2">
        <w:trPr>
          <w:trHeight w:val="29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LIN0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hysiotherap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‒</w:t>
            </w: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rban, private</w:t>
            </w:r>
          </w:p>
        </w:tc>
      </w:tr>
      <w:tr w:rsidR="0001402E" w:rsidRPr="00BE4FDF" w:rsidTr="00A15AB2">
        <w:trPr>
          <w:trHeight w:val="29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LIN0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hysiotherap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‒</w:t>
            </w: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rban, private</w:t>
            </w:r>
          </w:p>
        </w:tc>
      </w:tr>
      <w:tr w:rsidR="0001402E" w:rsidRPr="00BE4FDF" w:rsidTr="00A15AB2">
        <w:trPr>
          <w:trHeight w:val="29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LIN0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eneral practitio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‒</w:t>
            </w: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rban</w:t>
            </w:r>
          </w:p>
        </w:tc>
      </w:tr>
      <w:tr w:rsidR="0001402E" w:rsidRPr="00BE4FDF" w:rsidTr="00A15AB2">
        <w:trPr>
          <w:trHeight w:val="29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LIN0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hysiotherap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‒</w:t>
            </w: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gional, private</w:t>
            </w:r>
          </w:p>
        </w:tc>
      </w:tr>
      <w:tr w:rsidR="0001402E" w:rsidRPr="00BE4FDF" w:rsidTr="00A15AB2">
        <w:trPr>
          <w:trHeight w:val="71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LIN0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hysiotherap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‒</w:t>
            </w: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gional/rural, private</w:t>
            </w:r>
          </w:p>
        </w:tc>
      </w:tr>
      <w:tr w:rsidR="0001402E" w:rsidRPr="00BE4FDF" w:rsidTr="00A15AB2">
        <w:trPr>
          <w:trHeight w:val="29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LIN0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urge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rban, public</w:t>
            </w:r>
          </w:p>
        </w:tc>
      </w:tr>
      <w:tr w:rsidR="0001402E" w:rsidRPr="00BE4FDF" w:rsidTr="00A15AB2">
        <w:trPr>
          <w:trHeight w:val="29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LIN0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urge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nd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rivate</w:t>
            </w:r>
          </w:p>
        </w:tc>
      </w:tr>
      <w:tr w:rsidR="0001402E" w:rsidRPr="00BE4FDF" w:rsidTr="00A15AB2">
        <w:trPr>
          <w:trHeight w:val="29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LIN0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eneral practitio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gional, private</w:t>
            </w:r>
          </w:p>
        </w:tc>
      </w:tr>
      <w:tr w:rsidR="0001402E" w:rsidRPr="00BE4FDF" w:rsidTr="00A15AB2">
        <w:trPr>
          <w:trHeight w:val="29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LIN0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eneral practitio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‒</w:t>
            </w: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rban</w:t>
            </w:r>
          </w:p>
        </w:tc>
      </w:tr>
      <w:tr w:rsidR="0001402E" w:rsidRPr="00BE4FDF" w:rsidTr="00A15AB2">
        <w:trPr>
          <w:trHeight w:val="29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LIN0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eneral practitio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olomb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‒</w:t>
            </w: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gional</w:t>
            </w:r>
          </w:p>
        </w:tc>
      </w:tr>
      <w:tr w:rsidR="0001402E" w:rsidRPr="00BE4FDF" w:rsidTr="00A15AB2">
        <w:trPr>
          <w:trHeight w:val="29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LIN0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eneral practitio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rban, private</w:t>
            </w:r>
          </w:p>
        </w:tc>
      </w:tr>
      <w:tr w:rsidR="0001402E" w:rsidRPr="00BE4FDF" w:rsidTr="00A15AB2">
        <w:trPr>
          <w:trHeight w:val="29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LIN0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urge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rban, private, public</w:t>
            </w:r>
          </w:p>
        </w:tc>
      </w:tr>
      <w:tr w:rsidR="0001402E" w:rsidRPr="00BE4FDF" w:rsidTr="00A15AB2">
        <w:trPr>
          <w:trHeight w:val="290"/>
        </w:trPr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LIN019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urge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K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rban, private</w:t>
            </w:r>
          </w:p>
        </w:tc>
      </w:tr>
      <w:tr w:rsidR="0001402E" w:rsidRPr="00BE4FDF" w:rsidTr="00A15AB2">
        <w:trPr>
          <w:trHeight w:val="290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LIN02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eneral practition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&lt;</w:t>
            </w: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402E" w:rsidRPr="00BE4FDF" w:rsidRDefault="0001402E" w:rsidP="00A15AB2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rban, private</w:t>
            </w:r>
          </w:p>
        </w:tc>
      </w:tr>
    </w:tbl>
    <w:p w:rsidR="0001402E" w:rsidRDefault="0001402E" w:rsidP="0001402E"/>
    <w:p w:rsidR="0001402E" w:rsidRDefault="0001402E" w:rsidP="0001402E">
      <w:pPr>
        <w:spacing w:after="0"/>
        <w:rPr>
          <w:b/>
          <w:bCs/>
        </w:rPr>
      </w:pPr>
      <w:r>
        <w:rPr>
          <w:b/>
          <w:bCs/>
        </w:rPr>
        <w:br w:type="page"/>
      </w:r>
    </w:p>
    <w:p w:rsidR="0001402E" w:rsidRDefault="0001402E" w:rsidP="0001402E">
      <w:pPr>
        <w:spacing w:after="0"/>
        <w:rPr>
          <w:b/>
          <w:bCs/>
        </w:rPr>
      </w:pPr>
      <w:r>
        <w:rPr>
          <w:b/>
          <w:bCs/>
        </w:rPr>
        <w:lastRenderedPageBreak/>
        <w:t>Table A2. Patient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3"/>
        <w:gridCol w:w="803"/>
        <w:gridCol w:w="859"/>
        <w:gridCol w:w="904"/>
        <w:gridCol w:w="1703"/>
        <w:gridCol w:w="1451"/>
        <w:gridCol w:w="1580"/>
        <w:gridCol w:w="1033"/>
      </w:tblGrid>
      <w:tr w:rsidR="0001402E" w:rsidRPr="00BE4FDF" w:rsidTr="00A15AB2">
        <w:trPr>
          <w:trHeight w:val="580"/>
        </w:trPr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ID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Round of user-testing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Age group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Pain experience (current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Pain experience (past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Educatio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Country of birth</w:t>
            </w:r>
          </w:p>
        </w:tc>
      </w:tr>
      <w:tr w:rsidR="0001402E" w:rsidRPr="00BE4FDF" w:rsidTr="00A15AB2">
        <w:trPr>
          <w:trHeight w:val="290"/>
        </w:trPr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T00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8-39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and sciatica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onl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niversity educatio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outh Africa</w:t>
            </w:r>
          </w:p>
        </w:tc>
      </w:tr>
      <w:tr w:rsidR="0001402E" w:rsidRPr="00BE4FDF" w:rsidTr="00A15AB2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T0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0+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and sciat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onl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niversit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ri Lanka</w:t>
            </w:r>
          </w:p>
        </w:tc>
      </w:tr>
      <w:tr w:rsidR="0001402E" w:rsidRPr="00BE4FDF" w:rsidTr="00A15AB2">
        <w:trPr>
          <w:trHeight w:val="435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T0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8-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 current pai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and sciati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niversit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iji</w:t>
            </w:r>
          </w:p>
        </w:tc>
      </w:tr>
      <w:tr w:rsidR="0001402E" w:rsidRPr="00BE4FDF" w:rsidTr="00A15AB2">
        <w:trPr>
          <w:trHeight w:val="263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T0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0-4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 current pai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and sciati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niversit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</w:tr>
      <w:tr w:rsidR="0001402E" w:rsidRPr="00BE4FDF" w:rsidTr="00A15AB2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T0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0-4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and sciat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 previous pa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niversit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</w:tr>
      <w:tr w:rsidR="0001402E" w:rsidRPr="00BE4FDF" w:rsidTr="00A15AB2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T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0-4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and sciat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and sciati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ess than universit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</w:tr>
      <w:tr w:rsidR="0001402E" w:rsidRPr="00BE4FDF" w:rsidTr="00A15AB2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T0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0+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and sciat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onl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niversit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</w:tr>
      <w:tr w:rsidR="0001402E" w:rsidRPr="00BE4FDF" w:rsidTr="00A15AB2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T0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0-5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on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onl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ess than universit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outh Africa</w:t>
            </w:r>
          </w:p>
        </w:tc>
      </w:tr>
      <w:tr w:rsidR="0001402E" w:rsidRPr="00BE4FDF" w:rsidTr="00A15AB2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T0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8-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on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and sciati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ess than universit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</w:tr>
      <w:tr w:rsidR="0001402E" w:rsidRPr="00BE4FDF" w:rsidTr="00A15AB2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T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8-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on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onl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ess than universit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Hong Kong</w:t>
            </w:r>
          </w:p>
        </w:tc>
      </w:tr>
      <w:tr w:rsidR="0001402E" w:rsidRPr="00BE4FDF" w:rsidTr="00A15AB2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T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8-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on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onl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ess than universit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Hong Kong</w:t>
            </w:r>
          </w:p>
        </w:tc>
      </w:tr>
      <w:tr w:rsidR="0001402E" w:rsidRPr="00BE4FDF" w:rsidTr="00A15AB2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T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0-4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and sciat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and sciati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ess than universit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</w:tr>
      <w:tr w:rsidR="0001402E" w:rsidRPr="00BE4FDF" w:rsidTr="00A15AB2">
        <w:trPr>
          <w:trHeight w:val="58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T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8-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refer not to sa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and sciat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and sciati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ess than universit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ingapore</w:t>
            </w:r>
          </w:p>
        </w:tc>
      </w:tr>
      <w:tr w:rsidR="0001402E" w:rsidRPr="00BE4FDF" w:rsidTr="00A15AB2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T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8-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on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onl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ess than universit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Vietnam</w:t>
            </w:r>
          </w:p>
        </w:tc>
      </w:tr>
      <w:tr w:rsidR="0001402E" w:rsidRPr="00BE4FDF" w:rsidTr="00A15AB2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T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0-5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and sciat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and sciati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niversit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ndia</w:t>
            </w:r>
          </w:p>
        </w:tc>
      </w:tr>
      <w:tr w:rsidR="0001402E" w:rsidRPr="00BE4FDF" w:rsidTr="00A15AB2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T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0+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on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and sciati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niversit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</w:tr>
      <w:tr w:rsidR="0001402E" w:rsidRPr="00BE4FDF" w:rsidTr="00A15AB2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T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0-5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on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and sciati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niversit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</w:tr>
      <w:tr w:rsidR="0001402E" w:rsidRPr="00BE4FDF" w:rsidTr="00A15AB2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T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0-5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and sciatic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and sciatic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ess than university educ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</w:tr>
      <w:tr w:rsidR="0001402E" w:rsidRPr="00BE4FDF" w:rsidTr="00A15AB2">
        <w:trPr>
          <w:trHeight w:val="290"/>
        </w:trPr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T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0-49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and sciatica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only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ess than university education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</w:tr>
      <w:tr w:rsidR="0001402E" w:rsidRPr="00BE4FDF" w:rsidTr="00A15AB2">
        <w:trPr>
          <w:trHeight w:val="290"/>
        </w:trPr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T0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0-5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and sciatic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ack pain and sciatic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ess than university educatio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402E" w:rsidRPr="00BE4FDF" w:rsidRDefault="0001402E" w:rsidP="00A15A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BE4FD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ustralia</w:t>
            </w:r>
          </w:p>
        </w:tc>
      </w:tr>
    </w:tbl>
    <w:p w:rsidR="0001402E" w:rsidRPr="00BE4FDF" w:rsidRDefault="0001402E" w:rsidP="0001402E">
      <w:pPr>
        <w:rPr>
          <w:b/>
          <w:bCs/>
        </w:rPr>
      </w:pPr>
    </w:p>
    <w:p w:rsidR="00074E11" w:rsidRDefault="00627A9C"/>
    <w:sectPr w:rsidR="00074E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02E"/>
    <w:rsid w:val="0001402E"/>
    <w:rsid w:val="00127470"/>
    <w:rsid w:val="00627A9C"/>
    <w:rsid w:val="006935DA"/>
    <w:rsid w:val="00BE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2BAEC"/>
  <w15:chartTrackingRefBased/>
  <w15:docId w15:val="{CA192267-C2E4-42B0-A992-570C0DE5E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02E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40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02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character" w:customStyle="1" w:styleId="hps">
    <w:name w:val="hps"/>
    <w:basedOn w:val="DefaultParagraphFont"/>
    <w:rsid w:val="00014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3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strom, Stacy</dc:creator>
  <cp:keywords/>
  <dc:description/>
  <cp:lastModifiedBy>Wennstrom, Stacy</cp:lastModifiedBy>
  <cp:revision>3</cp:revision>
  <dcterms:created xsi:type="dcterms:W3CDTF">2025-03-25T19:52:00Z</dcterms:created>
  <dcterms:modified xsi:type="dcterms:W3CDTF">2025-03-25T19:52:00Z</dcterms:modified>
</cp:coreProperties>
</file>